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366C" w:rsidRDefault="00A7366C" w:rsidP="00A7366C">
      <w:pPr>
        <w:tabs>
          <w:tab w:val="left" w:pos="5295"/>
        </w:tabs>
        <w:jc w:val="left"/>
        <w:rPr>
          <w:b/>
          <w:bCs/>
          <w:lang w:val="en-US"/>
        </w:rPr>
      </w:pPr>
      <w:r w:rsidRPr="00A7366C">
        <w:rPr>
          <w:b/>
          <w:bCs/>
          <w:color w:val="000000" w:themeColor="text1"/>
          <w:lang w:val="en-US"/>
        </w:rPr>
        <w:t>Additional file 2</w:t>
      </w:r>
      <w:r>
        <w:rPr>
          <w:b/>
          <w:bCs/>
          <w:lang w:val="en-US"/>
        </w:rPr>
        <w:t xml:space="preserve">. </w:t>
      </w:r>
      <w:r w:rsidRPr="00D55D9A">
        <w:rPr>
          <w:b/>
          <w:bCs/>
          <w:lang w:val="en-US"/>
        </w:rPr>
        <w:t xml:space="preserve">Annual proportion of cases and deaths in the DRC per province, before and </w:t>
      </w:r>
      <w:r>
        <w:rPr>
          <w:b/>
          <w:bCs/>
          <w:lang w:val="en-US"/>
        </w:rPr>
        <w:t>during</w:t>
      </w:r>
      <w:r w:rsidRPr="00D55D9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each MCEP period</w:t>
      </w:r>
      <w:r w:rsidRPr="00D55D9A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</w:p>
    <w:p w:rsidR="00A7366C" w:rsidRPr="00D55D9A" w:rsidRDefault="00A7366C" w:rsidP="00A7366C">
      <w:pPr>
        <w:tabs>
          <w:tab w:val="left" w:pos="5295"/>
        </w:tabs>
        <w:jc w:val="left"/>
        <w:rPr>
          <w:b/>
          <w:bCs/>
          <w:lang w:val="en-US"/>
        </w:rPr>
        <w:sectPr w:rsidR="00A7366C" w:rsidRPr="00D55D9A" w:rsidSect="00A05FC1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80" w:rightFromText="180" w:vertAnchor="text" w:horzAnchor="page" w:tblpX="2509" w:tblpY="-1415"/>
        <w:tblW w:w="13443" w:type="dxa"/>
        <w:tblLook w:val="04A0" w:firstRow="1" w:lastRow="0" w:firstColumn="1" w:lastColumn="0" w:noHBand="0" w:noVBand="1"/>
      </w:tblPr>
      <w:tblGrid>
        <w:gridCol w:w="2780"/>
        <w:gridCol w:w="1211"/>
        <w:gridCol w:w="1409"/>
        <w:gridCol w:w="1302"/>
        <w:gridCol w:w="1337"/>
        <w:gridCol w:w="1302"/>
        <w:gridCol w:w="1337"/>
        <w:gridCol w:w="1302"/>
        <w:gridCol w:w="1463"/>
      </w:tblGrid>
      <w:tr w:rsidR="00A7366C" w:rsidRPr="00D55D9A" w:rsidTr="006C234F">
        <w:trPr>
          <w:trHeight w:val="460"/>
        </w:trPr>
        <w:tc>
          <w:tcPr>
            <w:tcW w:w="2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Province</w:t>
            </w:r>
          </w:p>
        </w:tc>
        <w:tc>
          <w:tcPr>
            <w:tcW w:w="2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Pre-MCEP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2003-2007)</w:t>
            </w:r>
          </w:p>
        </w:tc>
        <w:tc>
          <w:tcPr>
            <w:tcW w:w="26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MCEP-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1 (2008-2012)</w:t>
            </w:r>
          </w:p>
        </w:tc>
        <w:tc>
          <w:tcPr>
            <w:tcW w:w="26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MCEP-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2 (2013-2017)</w:t>
            </w:r>
          </w:p>
        </w:tc>
        <w:tc>
          <w:tcPr>
            <w:tcW w:w="27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MCEP-3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201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-20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21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A7366C" w:rsidRPr="00D55D9A" w:rsidTr="006C234F">
        <w:trPr>
          <w:trHeight w:val="300"/>
        </w:trPr>
        <w:tc>
          <w:tcPr>
            <w:tcW w:w="2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otal cases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otal deaths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otal cases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otal deaths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otal cases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otal deaths (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otal cases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Default="00A7366C" w:rsidP="006C234F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otal deaths</w:t>
            </w:r>
          </w:p>
          <w:p w:rsidR="00A7366C" w:rsidRPr="00D55D9A" w:rsidRDefault="00A7366C" w:rsidP="006C234F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(%)</w:t>
            </w:r>
          </w:p>
        </w:tc>
      </w:tr>
      <w:tr w:rsidR="00A7366C" w:rsidRPr="00D55D9A" w:rsidTr="006C234F">
        <w:trPr>
          <w:trHeight w:val="340"/>
        </w:trPr>
        <w:tc>
          <w:tcPr>
            <w:tcW w:w="134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nd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mi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rovinces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aut Katang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046 (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13 (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999 (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1 (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605 (1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32 (1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578 (1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07 (1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aut Lomam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780 (1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72 (2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258 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42 (1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835 (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24 (1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199 (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2 (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turi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220 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74 (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812 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81 (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37 (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0 (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66 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3 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Nor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th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ivu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471 (1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47 (1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4617 (2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7744 (1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9 (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751 (1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09 (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outh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ivu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8688 (2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52 (1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7214 (3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7 (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3638 (2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1 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2992 (2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4 (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anganyik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055 (1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25 (1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152 (1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3 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517 (1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64 (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157 (1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84 (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otal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nd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mi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rovi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94260 (94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2083 (90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105052 (85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854 (43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109876 (77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1410 (50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70543 (75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19 (4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)</w:t>
            </w:r>
          </w:p>
        </w:tc>
      </w:tr>
      <w:tr w:rsidR="00A7366C" w:rsidRPr="00D55D9A" w:rsidTr="006C234F">
        <w:trPr>
          <w:trHeight w:val="340"/>
        </w:trPr>
        <w:tc>
          <w:tcPr>
            <w:tcW w:w="134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Non-en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mi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rovinces 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Bas-Uel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1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6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quateu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77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73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0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aut-Uel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3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asai orient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74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83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3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asa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8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5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inshas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3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0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5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Kongo central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8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43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asai centr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wango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Kwilu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7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2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Lomam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4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8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Lualab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8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42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6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i-</w:t>
            </w:r>
            <w:proofErr w:type="spellStart"/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Ndomb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72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1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6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niem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1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828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ongal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4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26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0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Nord Ubang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2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4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ankuru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0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6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3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ud Ubang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3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8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shopo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7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495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3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74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9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6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</w:tr>
      <w:tr w:rsidR="00A7366C" w:rsidRPr="00D55D9A" w:rsidTr="006C234F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shuap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82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 (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A7366C" w:rsidRPr="00D55D9A" w:rsidTr="006C234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otal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non-en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mi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D55D9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rovinc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5272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(5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224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(9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17724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(14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1128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(56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31666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(22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1406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(49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9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22417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(24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1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66C" w:rsidRPr="00D55D9A" w:rsidRDefault="00A7366C" w:rsidP="006C234F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1129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(55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D55D9A"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  <w:t>1)</w:t>
            </w:r>
          </w:p>
        </w:tc>
      </w:tr>
    </w:tbl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spacing w:line="36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A7366C" w:rsidRDefault="00A7366C" w:rsidP="00A7366C">
      <w:pPr>
        <w:spacing w:line="360" w:lineRule="auto"/>
        <w:rPr>
          <w:rFonts w:ascii="Times New Roman" w:hAnsi="Times New Roman"/>
          <w:b/>
          <w:sz w:val="24"/>
          <w:szCs w:val="24"/>
          <w:highlight w:val="yellow"/>
          <w:lang w:val="en-US"/>
        </w:rPr>
      </w:pPr>
    </w:p>
    <w:p w:rsidR="00A7366C" w:rsidRPr="00D55D9A" w:rsidRDefault="00A7366C" w:rsidP="00A7366C">
      <w:pPr>
        <w:pStyle w:val="Heading3"/>
        <w:rPr>
          <w:lang w:val="en-US"/>
        </w:rPr>
      </w:pPr>
    </w:p>
    <w:sectPr w:rsidR="00A7366C" w:rsidRPr="00D55D9A" w:rsidSect="00A736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F78E8" w:rsidRDefault="00000000" w:rsidP="0007426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F78E8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F78E8" w:rsidRDefault="00000000" w:rsidP="0007426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:rsidR="009F78E8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66C"/>
    <w:rsid w:val="00092A00"/>
    <w:rsid w:val="000B2917"/>
    <w:rsid w:val="000F7FCD"/>
    <w:rsid w:val="002877EF"/>
    <w:rsid w:val="0030151F"/>
    <w:rsid w:val="00301B2E"/>
    <w:rsid w:val="003300D2"/>
    <w:rsid w:val="00400420"/>
    <w:rsid w:val="00420453"/>
    <w:rsid w:val="005039A0"/>
    <w:rsid w:val="00556160"/>
    <w:rsid w:val="00563F1F"/>
    <w:rsid w:val="005915E7"/>
    <w:rsid w:val="005C70DD"/>
    <w:rsid w:val="00654C43"/>
    <w:rsid w:val="00670999"/>
    <w:rsid w:val="008106E4"/>
    <w:rsid w:val="00850ACA"/>
    <w:rsid w:val="009A4CD9"/>
    <w:rsid w:val="009F1575"/>
    <w:rsid w:val="00A7366C"/>
    <w:rsid w:val="00B34CF5"/>
    <w:rsid w:val="00B572BB"/>
    <w:rsid w:val="00D46BE7"/>
    <w:rsid w:val="00D65197"/>
    <w:rsid w:val="00E22ED2"/>
    <w:rsid w:val="00F0060F"/>
    <w:rsid w:val="00F22649"/>
    <w:rsid w:val="00FB2461"/>
    <w:rsid w:val="00FB6B43"/>
    <w:rsid w:val="00FF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3259D"/>
  <w14:defaultImageDpi w14:val="32767"/>
  <w15:chartTrackingRefBased/>
  <w15:docId w15:val="{A7EA8DBE-80A7-2147-84B5-02C9A1E3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366C"/>
    <w:pPr>
      <w:spacing w:after="200" w:line="276" w:lineRule="auto"/>
      <w:jc w:val="both"/>
    </w:pPr>
    <w:rPr>
      <w:rFonts w:ascii="Calibri" w:hAnsi="Calibri" w:cs="Times New Roman"/>
      <w:kern w:val="0"/>
      <w:sz w:val="22"/>
      <w:szCs w:val="22"/>
      <w:lang w:val="fr-F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366C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0"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366C"/>
    <w:rPr>
      <w:rFonts w:ascii="Calibri Light" w:eastAsia="Times New Roman" w:hAnsi="Calibri Light" w:cs="Times New Roman"/>
      <w:color w:val="1F3763"/>
      <w:kern w:val="0"/>
      <w:sz w:val="20"/>
      <w:szCs w:val="20"/>
      <w:lang w:val="fr-FR" w:eastAsia="x-non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366C"/>
    <w:pPr>
      <w:tabs>
        <w:tab w:val="center" w:pos="4680"/>
        <w:tab w:val="right" w:pos="9360"/>
      </w:tabs>
      <w:spacing w:after="0"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7366C"/>
    <w:rPr>
      <w:rFonts w:ascii="Calibri" w:hAnsi="Calibri" w:cs="Times New Roman"/>
      <w:kern w:val="0"/>
      <w:sz w:val="22"/>
      <w:szCs w:val="22"/>
      <w:lang w:val="fr-FR" w:eastAsia="x-non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7366C"/>
  </w:style>
  <w:style w:type="character" w:styleId="LineNumber">
    <w:name w:val="line number"/>
    <w:basedOn w:val="DefaultParagraphFont"/>
    <w:uiPriority w:val="99"/>
    <w:semiHidden/>
    <w:unhideWhenUsed/>
    <w:rsid w:val="00A73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Moore</dc:creator>
  <cp:keywords/>
  <dc:description/>
  <cp:lastModifiedBy>Sandy Moore</cp:lastModifiedBy>
  <cp:revision>1</cp:revision>
  <dcterms:created xsi:type="dcterms:W3CDTF">2023-06-13T08:52:00Z</dcterms:created>
  <dcterms:modified xsi:type="dcterms:W3CDTF">2023-06-13T08:54:00Z</dcterms:modified>
</cp:coreProperties>
</file>